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620" w:type="dxa"/>
        <w:jc w:val="center"/>
        <w:tblLook w:val="00A0" w:firstRow="1" w:lastRow="0" w:firstColumn="1" w:lastColumn="0" w:noHBand="0" w:noVBand="0"/>
      </w:tblPr>
      <w:tblGrid>
        <w:gridCol w:w="1691"/>
        <w:gridCol w:w="5387"/>
        <w:gridCol w:w="1542"/>
      </w:tblGrid>
      <w:tr w:rsidR="005C7EC2" w:rsidRPr="00D015CD" w14:paraId="36566E07" w14:textId="77777777" w:rsidTr="005C7EC2">
        <w:trPr>
          <w:jc w:val="center"/>
        </w:trPr>
        <w:tc>
          <w:tcPr>
            <w:tcW w:w="1691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1F42DFA" w14:textId="7D0AE582" w:rsidR="005C7EC2" w:rsidRPr="00F04D45" w:rsidRDefault="005C7EC2" w:rsidP="005C7EC2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ja-JP"/>
              </w:rPr>
            </w:pPr>
            <w:r w:rsidRPr="00F04D45">
              <w:rPr>
                <w:rFonts w:ascii="Times New Roman" w:hAnsi="Times New Roman" w:hint="eastAsia"/>
                <w:b/>
                <w:sz w:val="22"/>
                <w:szCs w:val="22"/>
                <w:lang w:eastAsia="ja-JP"/>
              </w:rPr>
              <w:t>Cell line</w:t>
            </w:r>
          </w:p>
        </w:tc>
        <w:tc>
          <w:tcPr>
            <w:tcW w:w="5387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F949787" w14:textId="77777777" w:rsidR="005C7EC2" w:rsidRPr="00F04D45" w:rsidRDefault="005C7EC2" w:rsidP="005C7EC2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04D45">
              <w:rPr>
                <w:rFonts w:ascii="Times New Roman" w:hAnsi="Times New Roman"/>
                <w:b/>
                <w:sz w:val="22"/>
                <w:szCs w:val="22"/>
              </w:rPr>
              <w:t>Function inactivated</w:t>
            </w:r>
          </w:p>
        </w:tc>
        <w:tc>
          <w:tcPr>
            <w:tcW w:w="1542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285E95E" w14:textId="77777777" w:rsidR="005C7EC2" w:rsidRPr="00F04D45" w:rsidRDefault="005C7EC2" w:rsidP="005C7EC2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04D45">
              <w:rPr>
                <w:rFonts w:ascii="Times New Roman" w:hAnsi="Times New Roman"/>
                <w:b/>
                <w:sz w:val="22"/>
                <w:szCs w:val="22"/>
              </w:rPr>
              <w:t>References</w:t>
            </w:r>
          </w:p>
        </w:tc>
      </w:tr>
      <w:tr w:rsidR="005C7EC2" w:rsidRPr="00D015CD" w14:paraId="4679B709" w14:textId="77777777" w:rsidTr="005C7EC2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0BEFBE2" w14:textId="0C0CA78D" w:rsidR="005C7EC2" w:rsidRPr="005C7EC2" w:rsidRDefault="00EB65AD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tdp</w:t>
            </w:r>
            <w:r w:rsidR="005C7EC2" w:rsidRPr="005C7EC2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  <w:vAlign w:val="center"/>
          </w:tcPr>
          <w:p w14:paraId="79D1EF41" w14:textId="57621C78" w:rsidR="005C7EC2" w:rsidRPr="005C7EC2" w:rsidRDefault="00B0116E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B0116E">
              <w:rPr>
                <w:rFonts w:ascii="Times New Roman" w:hAnsi="Times New Roman"/>
                <w:sz w:val="22"/>
                <w:szCs w:val="22"/>
                <w:lang w:eastAsia="ja-JP"/>
              </w:rPr>
              <w:t>SSB and DSB repair</w:t>
            </w:r>
            <w:r w:rsidR="005C7EC2"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>of</w:t>
            </w:r>
            <w:r w:rsidR="00EE20FD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the</w:t>
            </w:r>
            <w:r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="0053453E" w:rsidRPr="0053453E">
              <w:rPr>
                <w:rFonts w:ascii="Times New Roman" w:hAnsi="Times New Roman"/>
                <w:sz w:val="22"/>
                <w:szCs w:val="22"/>
                <w:lang w:eastAsia="ja-JP"/>
              </w:rPr>
              <w:t>trapped TOPO1</w:t>
            </w:r>
            <w:r w:rsidR="00F96CD9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</w:t>
            </w:r>
            <w:r w:rsidR="00F96CD9" w:rsidRPr="00F96CD9">
              <w:rPr>
                <w:rFonts w:ascii="Times New Roman" w:hAnsi="Times New Roman"/>
                <w:sz w:val="22"/>
                <w:szCs w:val="22"/>
                <w:lang w:eastAsia="ja-JP"/>
              </w:rPr>
              <w:t>and TOPO2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  <w:vAlign w:val="center"/>
          </w:tcPr>
          <w:p w14:paraId="05D48EDF" w14:textId="42118622" w:rsidR="005C7EC2" w:rsidRPr="005C7EC2" w:rsidRDefault="00EB65AD" w:rsidP="005C7EC2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1</w:t>
            </w:r>
            <w:r w:rsidR="005C7EC2" w:rsidRPr="005C7EC2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)</w:t>
            </w:r>
          </w:p>
        </w:tc>
      </w:tr>
      <w:tr w:rsidR="005C7EC2" w:rsidRPr="00D015CD" w14:paraId="08CB8E4C" w14:textId="77777777" w:rsidTr="005C7EC2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6FACAF" w14:textId="56531478" w:rsidR="005C7EC2" w:rsidRPr="005C7EC2" w:rsidRDefault="00EB65AD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tdp</w:t>
            </w:r>
            <w:r w:rsidR="005C7EC2" w:rsidRPr="005C7EC2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  <w:vAlign w:val="center"/>
          </w:tcPr>
          <w:p w14:paraId="45409C4D" w14:textId="05F25388" w:rsidR="005C7EC2" w:rsidRPr="005C7EC2" w:rsidRDefault="005C7EC2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>Removal of</w:t>
            </w:r>
            <w:r w:rsidR="00EE20FD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the</w:t>
            </w:r>
            <w:r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="0053453E" w:rsidRPr="0053453E">
              <w:rPr>
                <w:rFonts w:ascii="Times New Roman" w:hAnsi="Times New Roman"/>
                <w:sz w:val="22"/>
                <w:szCs w:val="22"/>
                <w:lang w:eastAsia="ja-JP"/>
              </w:rPr>
              <w:t>trapped TOPO</w:t>
            </w:r>
            <w:r w:rsidR="0053453E">
              <w:rPr>
                <w:rFonts w:ascii="Times New Roman" w:hAnsi="Times New Roman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  <w:vAlign w:val="center"/>
          </w:tcPr>
          <w:p w14:paraId="5AB910EF" w14:textId="0F4020FF" w:rsidR="005C7EC2" w:rsidRPr="005C7EC2" w:rsidRDefault="00EB65AD" w:rsidP="005C7EC2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2</w:t>
            </w:r>
            <w:r w:rsidR="005C7EC2" w:rsidRPr="005C7EC2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)</w:t>
            </w:r>
          </w:p>
        </w:tc>
      </w:tr>
      <w:tr w:rsidR="00EB65AD" w:rsidRPr="00D015CD" w14:paraId="7C48A889" w14:textId="77777777" w:rsidTr="005C7EC2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9316CA" w14:textId="4B34972C" w:rsidR="00EB65AD" w:rsidRPr="005C7EC2" w:rsidRDefault="00EB65AD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tdp</w:t>
            </w:r>
            <w:r w:rsidRPr="005C7EC2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1</w:t>
            </w:r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, tdp2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  <w:vAlign w:val="center"/>
          </w:tcPr>
          <w:p w14:paraId="20DE2790" w14:textId="7DB5D97B" w:rsidR="00EB65AD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Removal of </w:t>
            </w:r>
            <w:r w:rsidR="0053453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the</w:t>
            </w:r>
            <w:r w:rsidR="0053453E"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="0053453E" w:rsidRPr="0053453E">
              <w:rPr>
                <w:rFonts w:ascii="Times New Roman" w:hAnsi="Times New Roman"/>
                <w:sz w:val="22"/>
                <w:szCs w:val="22"/>
                <w:lang w:eastAsia="ja-JP"/>
              </w:rPr>
              <w:t>trapped TOPO1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and </w:t>
            </w:r>
            <w:r w:rsidR="0053453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the</w:t>
            </w:r>
            <w:r w:rsidR="0053453E" w:rsidRPr="005C7EC2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="0053453E" w:rsidRPr="0053453E">
              <w:rPr>
                <w:rFonts w:ascii="Times New Roman" w:hAnsi="Times New Roman"/>
                <w:sz w:val="22"/>
                <w:szCs w:val="22"/>
                <w:lang w:eastAsia="ja-JP"/>
              </w:rPr>
              <w:t>trapped TOPO</w:t>
            </w:r>
            <w:r w:rsidR="0053453E">
              <w:rPr>
                <w:rFonts w:ascii="Times New Roman" w:hAnsi="Times New Roman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  <w:vAlign w:val="center"/>
          </w:tcPr>
          <w:p w14:paraId="05A09389" w14:textId="20F4866D" w:rsidR="00EB65AD" w:rsidRPr="006539D4" w:rsidRDefault="00EB65AD" w:rsidP="00EB65AD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3</w:t>
            </w:r>
            <w:r w:rsidRPr="005C7EC2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)</w:t>
            </w:r>
          </w:p>
        </w:tc>
      </w:tr>
      <w:tr w:rsidR="00C35D75" w:rsidRPr="00D015CD" w14:paraId="7B790FBC" w14:textId="77777777" w:rsidTr="005C7EC2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58CD4E" w14:textId="7A6F75EA" w:rsidR="00C35D75" w:rsidRDefault="00C35D75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p</w:t>
            </w:r>
            <w:r w:rsidRPr="00C35D75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arp-1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  <w:vAlign w:val="center"/>
          </w:tcPr>
          <w:p w14:paraId="5EC92305" w14:textId="2B54F2AF" w:rsidR="00C35D75" w:rsidRDefault="001175FF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1175FF">
              <w:rPr>
                <w:rFonts w:ascii="Times New Roman" w:hAnsi="Times New Roman"/>
                <w:sz w:val="22"/>
                <w:szCs w:val="22"/>
                <w:lang w:eastAsia="ja-JP"/>
              </w:rPr>
              <w:t>DNA damage sensing, poly(ADP-rybosyl)ation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  <w:vAlign w:val="center"/>
          </w:tcPr>
          <w:p w14:paraId="6551500E" w14:textId="210B8ADF" w:rsidR="00C35D75" w:rsidRDefault="00C35D75" w:rsidP="00EB65AD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4)</w:t>
            </w:r>
          </w:p>
        </w:tc>
      </w:tr>
      <w:tr w:rsidR="00EB65AD" w:rsidRPr="00D015CD" w14:paraId="4D0EC821" w14:textId="77777777" w:rsidTr="005C7EC2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A7691B3" w14:textId="3B983EAA" w:rsidR="00EB65AD" w:rsidRPr="005C7EC2" w:rsidRDefault="00EB65AD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2"/>
                <w:szCs w:val="22"/>
                <w:lang w:eastAsia="ja-JP"/>
              </w:rPr>
              <w:t>sprtn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  <w:vAlign w:val="center"/>
          </w:tcPr>
          <w:p w14:paraId="01C03229" w14:textId="3DA4EB64" w:rsidR="00EB65AD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DNA damage tolerance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  <w:vAlign w:val="center"/>
          </w:tcPr>
          <w:p w14:paraId="4550EFDD" w14:textId="17DEA155" w:rsidR="00EB65AD" w:rsidRPr="006539D4" w:rsidRDefault="00EB65AD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5</w:t>
            </w:r>
            <w:r w:rsidRPr="005C7EC2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1F378F1A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3504FEC8" w14:textId="22DF4B82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c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1BAF11FB" w14:textId="12C5B6CC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26517D10" w14:textId="779B36F3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6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3DC14F36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3179AC71" w14:textId="706E20C1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d1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23D93648" w14:textId="4282EA39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Homologous recombination and fork stabilization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5F0429B8" w14:textId="19F4DA98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7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6DA9A464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3C089C84" w14:textId="2484676B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d2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31693BE3" w14:textId="5458008B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Binds to FANCI; has multiple function</w:t>
            </w:r>
            <w:r w:rsidR="00EE20FD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2D2B3554" w14:textId="081E516B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8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42AE960C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2014781B" w14:textId="0129C833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e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4C506D50" w14:textId="50FCBB16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447E772B" w14:textId="669D4911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9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5F5754AF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22B0459D" w14:textId="73723B74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g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5F6B5314" w14:textId="61546CA3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335F0533" w14:textId="1968504A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0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4A5CBA30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23BA0563" w14:textId="74540CB7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i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326D7365" w14:textId="4F19B740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Binds to FANCD2; has multiple function</w:t>
            </w:r>
            <w:r w:rsidR="00EE20FD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2BF0A7A9" w14:textId="21CB806C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0D01A15E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46203F55" w14:textId="503EDB8E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j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5E2A83FB" w14:textId="685F6F4A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Homologous recombination and </w:t>
            </w:r>
            <w:proofErr w:type="spellStart"/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translesion</w:t>
            </w:r>
            <w:proofErr w:type="spellEnd"/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synthesis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201627CD" w14:textId="07201346" w:rsidR="006539D4" w:rsidRPr="005C7EC2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2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73611DE9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0E9571B1" w14:textId="5461038E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l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163742CF" w14:textId="333C1B69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Fanconi anemia core complex; E3 </w:t>
            </w:r>
            <w:r w:rsidR="00EE20FD"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ubiquitin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ligase for FNACD2-I ubiquitylation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610AB8D1" w14:textId="54DB4902" w:rsidR="006539D4" w:rsidRPr="006539D4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3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6008785E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644F1E7E" w14:textId="24E81278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proofErr w:type="spellStart"/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m</w:t>
            </w:r>
            <w:proofErr w:type="spellEnd"/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4A51AB0E" w14:textId="202A6C8D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Fanconi anemia core complex; </w:t>
            </w:r>
            <w:r w:rsidR="00EE20FD"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lesion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</w:t>
            </w:r>
            <w:r w:rsidR="00EE20FD"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recognition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; landing platform for </w:t>
            </w:r>
            <w:r w:rsidR="00EE20FD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the </w:t>
            </w:r>
            <w:proofErr w:type="spellStart"/>
            <w:r w:rsidR="006A2003"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Fanconi</w:t>
            </w:r>
            <w:proofErr w:type="spellEnd"/>
            <w:r w:rsidR="006A2003"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anemia</w:t>
            </w:r>
            <w:bookmarkStart w:id="0" w:name="_GoBack"/>
            <w:bookmarkEnd w:id="0"/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 xml:space="preserve"> core complex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3A1C056A" w14:textId="5E70AD6A" w:rsidR="006539D4" w:rsidRPr="006539D4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1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4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  <w:tr w:rsidR="006539D4" w:rsidRPr="00D015CD" w14:paraId="572DBC09" w14:textId="77777777" w:rsidTr="00C45F0C">
        <w:trPr>
          <w:jc w:val="center"/>
        </w:trPr>
        <w:tc>
          <w:tcPr>
            <w:tcW w:w="1691" w:type="dxa"/>
            <w:shd w:val="clear" w:color="auto" w:fill="auto"/>
            <w:tcMar>
              <w:top w:w="57" w:type="dxa"/>
              <w:bottom w:w="57" w:type="dxa"/>
            </w:tcMar>
          </w:tcPr>
          <w:p w14:paraId="3C6FB7AF" w14:textId="42B781CE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ap100</w:t>
            </w:r>
          </w:p>
        </w:tc>
        <w:tc>
          <w:tcPr>
            <w:tcW w:w="5387" w:type="dxa"/>
            <w:tcMar>
              <w:top w:w="57" w:type="dxa"/>
              <w:bottom w:w="57" w:type="dxa"/>
            </w:tcMar>
          </w:tcPr>
          <w:p w14:paraId="24E68BB8" w14:textId="16F89F39" w:rsidR="006539D4" w:rsidRPr="005C7EC2" w:rsidRDefault="006539D4" w:rsidP="00F04D45">
            <w:pPr>
              <w:spacing w:line="280" w:lineRule="exact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542" w:type="dxa"/>
            <w:tcMar>
              <w:top w:w="57" w:type="dxa"/>
              <w:bottom w:w="57" w:type="dxa"/>
            </w:tcMar>
          </w:tcPr>
          <w:p w14:paraId="3B8ACED6" w14:textId="25B3DA31" w:rsidR="006539D4" w:rsidRPr="006539D4" w:rsidRDefault="006539D4" w:rsidP="00C35D75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(1</w:t>
            </w:r>
            <w:r w:rsidR="00C35D75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5</w:t>
            </w:r>
            <w:r w:rsidRPr="006539D4">
              <w:rPr>
                <w:rFonts w:ascii="Times New Roman" w:hAnsi="Times New Roman"/>
                <w:sz w:val="22"/>
                <w:szCs w:val="22"/>
                <w:lang w:eastAsia="ja-JP"/>
              </w:rPr>
              <w:t>)</w:t>
            </w:r>
          </w:p>
        </w:tc>
      </w:tr>
    </w:tbl>
    <w:p w14:paraId="5DB30FA9" w14:textId="17FC2DC5" w:rsidR="003E298C" w:rsidRPr="00582718" w:rsidRDefault="003E298C" w:rsidP="009B3072">
      <w:pPr>
        <w:jc w:val="center"/>
        <w:rPr>
          <w:rFonts w:ascii="Times New Roman" w:hAnsi="Times New Roman" w:cs="Times New Roman"/>
        </w:rPr>
      </w:pPr>
    </w:p>
    <w:p w14:paraId="396CBA62" w14:textId="06E0690E" w:rsidR="00A638E7" w:rsidRPr="004C6575" w:rsidRDefault="00A638E7" w:rsidP="00582718">
      <w:pPr>
        <w:spacing w:line="360" w:lineRule="auto"/>
        <w:rPr>
          <w:rFonts w:ascii="Times New Roman" w:hAnsi="Times New Roman" w:cs="Times New Roman"/>
          <w:b/>
          <w:lang w:eastAsia="ja-JP"/>
        </w:rPr>
      </w:pPr>
      <w:r w:rsidRPr="004C6575">
        <w:rPr>
          <w:rFonts w:ascii="Times New Roman" w:hAnsi="Times New Roman" w:cs="Times New Roman"/>
          <w:b/>
        </w:rPr>
        <w:t>References</w:t>
      </w:r>
    </w:p>
    <w:p w14:paraId="13B8172A" w14:textId="357835FE" w:rsidR="004C6575" w:rsidRPr="006D46B2" w:rsidRDefault="003D44E2" w:rsidP="004C6575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proofErr w:type="spellStart"/>
      <w:r w:rsidRPr="006D46B2">
        <w:rPr>
          <w:rFonts w:ascii="Times New Roman" w:hAnsi="Times New Roman" w:cs="Times New Roman"/>
          <w:sz w:val="22"/>
          <w:szCs w:val="22"/>
        </w:rPr>
        <w:t>Murai</w:t>
      </w:r>
      <w:proofErr w:type="spellEnd"/>
      <w:r w:rsidRPr="006D46B2">
        <w:rPr>
          <w:rFonts w:ascii="Times New Roman" w:hAnsi="Times New Roman" w:cs="Times New Roman"/>
          <w:sz w:val="22"/>
          <w:szCs w:val="22"/>
        </w:rPr>
        <w:t xml:space="preserve"> J, Huang SY, Das BB, </w:t>
      </w:r>
      <w:proofErr w:type="spellStart"/>
      <w:r w:rsidRPr="006D46B2">
        <w:rPr>
          <w:rFonts w:ascii="Times New Roman" w:hAnsi="Times New Roman" w:cs="Times New Roman"/>
          <w:sz w:val="22"/>
          <w:szCs w:val="22"/>
        </w:rPr>
        <w:t>Dexheimer</w:t>
      </w:r>
      <w:proofErr w:type="spellEnd"/>
      <w:r w:rsidRPr="006D46B2">
        <w:rPr>
          <w:rFonts w:ascii="Times New Roman" w:hAnsi="Times New Roman" w:cs="Times New Roman"/>
          <w:sz w:val="22"/>
          <w:szCs w:val="22"/>
        </w:rPr>
        <w:t xml:space="preserve"> TS, Takeda S, </w:t>
      </w:r>
      <w:proofErr w:type="spellStart"/>
      <w:r w:rsidRPr="006D46B2">
        <w:rPr>
          <w:rFonts w:ascii="Times New Roman" w:hAnsi="Times New Roman" w:cs="Times New Roman"/>
          <w:sz w:val="22"/>
          <w:szCs w:val="22"/>
        </w:rPr>
        <w:t>Pommier</w:t>
      </w:r>
      <w:proofErr w:type="spellEnd"/>
      <w:r w:rsidRPr="006D46B2">
        <w:rPr>
          <w:rFonts w:ascii="Times New Roman" w:hAnsi="Times New Roman" w:cs="Times New Roman"/>
          <w:sz w:val="22"/>
          <w:szCs w:val="22"/>
        </w:rPr>
        <w:t xml:space="preserve"> Y. Tyrosyl-DNA phosphodiesterase 1 (TDP1) repairs DNA damage induced by topoisomerases I and II and base al</w:t>
      </w:r>
      <w:r w:rsidR="0083731C">
        <w:rPr>
          <w:rFonts w:ascii="Times New Roman" w:hAnsi="Times New Roman" w:cs="Times New Roman"/>
          <w:sz w:val="22"/>
          <w:szCs w:val="22"/>
        </w:rPr>
        <w:t>kylation in vertebrate cells. J Biol</w:t>
      </w:r>
      <w:r w:rsidRPr="006D46B2">
        <w:rPr>
          <w:rFonts w:ascii="Times New Roman" w:hAnsi="Times New Roman" w:cs="Times New Roman"/>
          <w:sz w:val="22"/>
          <w:szCs w:val="22"/>
        </w:rPr>
        <w:t xml:space="preserve"> Chem. 2012;287:</w:t>
      </w:r>
      <w:r w:rsidR="006E039C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6D46B2">
        <w:rPr>
          <w:rFonts w:ascii="Times New Roman" w:hAnsi="Times New Roman" w:cs="Times New Roman"/>
          <w:sz w:val="22"/>
          <w:szCs w:val="22"/>
        </w:rPr>
        <w:t>12848</w:t>
      </w:r>
      <w:r w:rsidR="006D46B2" w:rsidRPr="006D46B2">
        <w:rPr>
          <w:rFonts w:ascii="Times New Roman" w:hAnsi="Times New Roman" w:cs="Times New Roman"/>
          <w:sz w:val="22"/>
          <w:szCs w:val="22"/>
        </w:rPr>
        <w:t>–</w:t>
      </w:r>
      <w:r w:rsidR="006E039C">
        <w:rPr>
          <w:rFonts w:ascii="Times New Roman" w:hAnsi="Times New Roman" w:cs="Times New Roman" w:hint="eastAsia"/>
          <w:sz w:val="22"/>
          <w:szCs w:val="22"/>
          <w:lang w:eastAsia="ja-JP"/>
        </w:rPr>
        <w:t>128</w:t>
      </w:r>
      <w:r w:rsidRPr="006D46B2">
        <w:rPr>
          <w:rFonts w:ascii="Times New Roman" w:hAnsi="Times New Roman" w:cs="Times New Roman"/>
          <w:sz w:val="22"/>
          <w:szCs w:val="22"/>
        </w:rPr>
        <w:t>57.</w:t>
      </w:r>
    </w:p>
    <w:p w14:paraId="18D157AD" w14:textId="507CDCEE" w:rsidR="004C6575" w:rsidRDefault="00F42FE9" w:rsidP="004C6575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D46B2">
        <w:rPr>
          <w:rFonts w:ascii="Times New Roman" w:hAnsi="Times New Roman" w:cs="Times New Roman"/>
          <w:sz w:val="22"/>
          <w:szCs w:val="22"/>
        </w:rPr>
        <w:t>Zeng Z, Cortes-Ledesma F,</w:t>
      </w:r>
      <w:r w:rsidRPr="006D46B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D46B2">
        <w:rPr>
          <w:rFonts w:ascii="Times New Roman" w:hAnsi="Times New Roman" w:cs="Times New Roman"/>
          <w:sz w:val="22"/>
          <w:szCs w:val="22"/>
        </w:rPr>
        <w:t xml:space="preserve">El </w:t>
      </w:r>
      <w:proofErr w:type="spellStart"/>
      <w:r w:rsidRPr="006D46B2">
        <w:rPr>
          <w:rFonts w:ascii="Times New Roman" w:hAnsi="Times New Roman" w:cs="Times New Roman"/>
          <w:sz w:val="22"/>
          <w:szCs w:val="22"/>
        </w:rPr>
        <w:t>Khamisy</w:t>
      </w:r>
      <w:proofErr w:type="spellEnd"/>
      <w:r w:rsidRPr="006D46B2">
        <w:rPr>
          <w:rFonts w:ascii="Times New Roman" w:hAnsi="Times New Roman" w:cs="Times New Roman"/>
          <w:sz w:val="22"/>
          <w:szCs w:val="22"/>
        </w:rPr>
        <w:t xml:space="preserve"> SF, Caldecott KW. TDP2/TTRAP is the major 5'-tyrosyl DNA phosphodiesterase activity in vertebrate cells and is critical for cellular resistance to topoisomerase II-induced DNA damage. J</w:t>
      </w:r>
      <w:r w:rsidRPr="006D46B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D46B2">
        <w:rPr>
          <w:rFonts w:ascii="Times New Roman" w:hAnsi="Times New Roman" w:cs="Times New Roman"/>
          <w:sz w:val="22"/>
          <w:szCs w:val="22"/>
        </w:rPr>
        <w:t>Biol Chem</w:t>
      </w:r>
      <w:r w:rsidRPr="006D46B2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6D46B2">
        <w:rPr>
          <w:rFonts w:ascii="Times New Roman" w:hAnsi="Times New Roman" w:cs="Times New Roman"/>
          <w:sz w:val="22"/>
          <w:szCs w:val="22"/>
        </w:rPr>
        <w:t>2011;286:</w:t>
      </w:r>
      <w:r w:rsidR="0083731C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6D46B2">
        <w:rPr>
          <w:rFonts w:ascii="Times New Roman" w:hAnsi="Times New Roman" w:cs="Times New Roman"/>
          <w:sz w:val="22"/>
          <w:szCs w:val="22"/>
        </w:rPr>
        <w:t>403</w:t>
      </w:r>
      <w:r w:rsidR="006D46B2" w:rsidRPr="006D46B2">
        <w:rPr>
          <w:rFonts w:ascii="Times New Roman" w:hAnsi="Times New Roman" w:cs="Times New Roman"/>
          <w:sz w:val="22"/>
          <w:szCs w:val="22"/>
        </w:rPr>
        <w:t>–</w:t>
      </w:r>
      <w:r w:rsidR="0083731C">
        <w:rPr>
          <w:rFonts w:ascii="Times New Roman" w:hAnsi="Times New Roman" w:cs="Times New Roman" w:hint="eastAsia"/>
          <w:sz w:val="22"/>
          <w:szCs w:val="22"/>
          <w:lang w:eastAsia="ja-JP"/>
        </w:rPr>
        <w:t>40</w:t>
      </w:r>
      <w:r w:rsidRPr="006D46B2">
        <w:rPr>
          <w:rFonts w:ascii="Times New Roman" w:hAnsi="Times New Roman" w:cs="Times New Roman"/>
          <w:sz w:val="22"/>
          <w:szCs w:val="22"/>
        </w:rPr>
        <w:t>9.</w:t>
      </w:r>
    </w:p>
    <w:p w14:paraId="3D116306" w14:textId="22BB98EF" w:rsidR="00EB65AD" w:rsidRDefault="00EB65AD" w:rsidP="00EB65AD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t>Zeng Z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, Sharma A, 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Ju</w:t>
      </w:r>
      <w:proofErr w:type="spell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 L, 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Murai</w:t>
      </w:r>
      <w:proofErr w:type="spell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 J, 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Umans</w:t>
      </w:r>
      <w:proofErr w:type="spell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 L, 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Vermeire</w:t>
      </w:r>
      <w:proofErr w:type="spell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 L, </w:t>
      </w:r>
      <w:r w:rsidR="00D06CF3" w:rsidRPr="006539D4">
        <w:rPr>
          <w:rFonts w:ascii="Times New Roman" w:hAnsi="Times New Roman" w:cs="Times New Roman"/>
          <w:sz w:val="22"/>
          <w:szCs w:val="22"/>
          <w:lang w:eastAsia="ja-JP"/>
        </w:rPr>
        <w:t>et al.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TDP2 promotes repair of topoisomerase I-mediated DNA damage in the absence of TDP1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. 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Nucleic Acids Res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201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>2</w:t>
      </w:r>
      <w:proofErr w:type="gramStart"/>
      <w:r w:rsidRPr="006D46B2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  <w:lang w:eastAsia="ja-JP"/>
        </w:rPr>
        <w:t>40</w:t>
      </w:r>
      <w:proofErr w:type="gram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>: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8371</w:t>
      </w:r>
      <w:r w:rsidRPr="006D46B2">
        <w:rPr>
          <w:rFonts w:ascii="Times New Roman" w:hAnsi="Times New Roman" w:cs="Times New Roman"/>
          <w:sz w:val="22"/>
          <w:szCs w:val="22"/>
        </w:rPr>
        <w:t>–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>83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80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p w14:paraId="52DB4009" w14:textId="3F56DEEA" w:rsidR="00C35D75" w:rsidRDefault="00C35D75" w:rsidP="00C35D75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eastAsia="ja-JP"/>
        </w:rPr>
        <w:t>Hochegger</w:t>
      </w:r>
      <w:proofErr w:type="spellEnd"/>
      <w:r>
        <w:rPr>
          <w:rFonts w:ascii="Times New Roman" w:hAnsi="Times New Roman" w:cs="Times New Roman"/>
          <w:sz w:val="22"/>
          <w:szCs w:val="22"/>
          <w:lang w:eastAsia="ja-JP"/>
        </w:rPr>
        <w:t xml:space="preserve"> H</w:t>
      </w:r>
      <w:r w:rsidRPr="00C35D75">
        <w:rPr>
          <w:rFonts w:ascii="Times New Roman" w:hAnsi="Times New Roman" w:cs="Times New Roman"/>
          <w:sz w:val="22"/>
          <w:szCs w:val="22"/>
          <w:lang w:eastAsia="ja-JP"/>
        </w:rPr>
        <w:t xml:space="preserve">, </w:t>
      </w:r>
      <w:proofErr w:type="spellStart"/>
      <w:r w:rsidRPr="00C35D75">
        <w:rPr>
          <w:rFonts w:ascii="Times New Roman" w:hAnsi="Times New Roman" w:cs="Times New Roman"/>
          <w:sz w:val="22"/>
          <w:szCs w:val="22"/>
          <w:lang w:eastAsia="ja-JP"/>
        </w:rPr>
        <w:t>Dejsuphong</w:t>
      </w:r>
      <w:proofErr w:type="spellEnd"/>
      <w:r w:rsidRPr="00C35D75">
        <w:rPr>
          <w:rFonts w:ascii="Times New Roman" w:hAnsi="Times New Roman" w:cs="Times New Roman"/>
          <w:sz w:val="22"/>
          <w:szCs w:val="22"/>
          <w:lang w:eastAsia="ja-JP"/>
        </w:rPr>
        <w:t xml:space="preserve"> D, Fukushima T, Morrison C, </w:t>
      </w:r>
      <w:proofErr w:type="spellStart"/>
      <w:r w:rsidRPr="00C35D75">
        <w:rPr>
          <w:rFonts w:ascii="Times New Roman" w:hAnsi="Times New Roman" w:cs="Times New Roman"/>
          <w:sz w:val="22"/>
          <w:szCs w:val="22"/>
          <w:lang w:eastAsia="ja-JP"/>
        </w:rPr>
        <w:t>Sonoda</w:t>
      </w:r>
      <w:proofErr w:type="spellEnd"/>
      <w:r w:rsidRPr="00C35D75">
        <w:rPr>
          <w:rFonts w:ascii="Times New Roman" w:hAnsi="Times New Roman" w:cs="Times New Roman"/>
          <w:sz w:val="22"/>
          <w:szCs w:val="22"/>
          <w:lang w:eastAsia="ja-JP"/>
        </w:rPr>
        <w:t xml:space="preserve"> E, Schreiber V, </w:t>
      </w:r>
      <w:r w:rsidRPr="006539D4">
        <w:rPr>
          <w:rFonts w:ascii="Times New Roman" w:hAnsi="Times New Roman" w:cs="Times New Roman"/>
          <w:sz w:val="22"/>
          <w:szCs w:val="22"/>
          <w:lang w:eastAsia="ja-JP"/>
        </w:rPr>
        <w:t>et al.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C35D75">
        <w:rPr>
          <w:rFonts w:ascii="Times New Roman" w:hAnsi="Times New Roman" w:cs="Times New Roman"/>
          <w:sz w:val="22"/>
          <w:szCs w:val="22"/>
          <w:lang w:eastAsia="ja-JP"/>
        </w:rPr>
        <w:t>Parp-1 protects homologous recombination from interference by Ku and Ligase IV in vertebrate cells.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C35D75">
        <w:rPr>
          <w:rFonts w:ascii="Times New Roman" w:hAnsi="Times New Roman" w:cs="Times New Roman"/>
          <w:sz w:val="22"/>
          <w:szCs w:val="22"/>
          <w:lang w:eastAsia="ja-JP"/>
        </w:rPr>
        <w:t>EMBO J. 2006</w:t>
      </w:r>
      <w:proofErr w:type="gramStart"/>
      <w:r>
        <w:rPr>
          <w:rFonts w:ascii="Times New Roman" w:hAnsi="Times New Roman" w:cs="Times New Roman"/>
          <w:sz w:val="22"/>
          <w:szCs w:val="22"/>
          <w:lang w:eastAsia="ja-JP"/>
        </w:rPr>
        <w:t>;25</w:t>
      </w:r>
      <w:proofErr w:type="gramEnd"/>
      <w:r w:rsidRPr="00C35D75">
        <w:rPr>
          <w:rFonts w:ascii="Times New Roman" w:hAnsi="Times New Roman" w:cs="Times New Roman"/>
          <w:sz w:val="22"/>
          <w:szCs w:val="22"/>
          <w:lang w:eastAsia="ja-JP"/>
        </w:rPr>
        <w:t>: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C35D75">
        <w:rPr>
          <w:rFonts w:ascii="Times New Roman" w:hAnsi="Times New Roman" w:cs="Times New Roman"/>
          <w:sz w:val="22"/>
          <w:szCs w:val="22"/>
          <w:lang w:eastAsia="ja-JP"/>
        </w:rPr>
        <w:t>1305</w:t>
      </w:r>
      <w:r w:rsidRPr="006D46B2">
        <w:rPr>
          <w:rFonts w:ascii="Times New Roman" w:hAnsi="Times New Roman" w:cs="Times New Roman"/>
          <w:sz w:val="22"/>
          <w:szCs w:val="22"/>
        </w:rPr>
        <w:t>–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>13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14. </w:t>
      </w:r>
    </w:p>
    <w:p w14:paraId="634F5A9F" w14:textId="0B81B3C5" w:rsidR="00EB65AD" w:rsidRDefault="00EB65AD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eastAsia="ja-JP"/>
        </w:rPr>
        <w:lastRenderedPageBreak/>
        <w:t>Nakazato</w:t>
      </w:r>
      <w:proofErr w:type="spellEnd"/>
      <w:r>
        <w:rPr>
          <w:rFonts w:ascii="Times New Roman" w:hAnsi="Times New Roman" w:cs="Times New Roman"/>
          <w:sz w:val="22"/>
          <w:szCs w:val="22"/>
          <w:lang w:eastAsia="ja-JP"/>
        </w:rPr>
        <w:t xml:space="preserve"> A, </w:t>
      </w:r>
      <w:proofErr w:type="spellStart"/>
      <w:r>
        <w:rPr>
          <w:rFonts w:ascii="Times New Roman" w:hAnsi="Times New Roman" w:cs="Times New Roman"/>
          <w:sz w:val="22"/>
          <w:szCs w:val="22"/>
          <w:lang w:eastAsia="ja-JP"/>
        </w:rPr>
        <w:t>Kajita</w:t>
      </w:r>
      <w:proofErr w:type="spellEnd"/>
      <w:r>
        <w:rPr>
          <w:rFonts w:ascii="Times New Roman" w:hAnsi="Times New Roman" w:cs="Times New Roman"/>
          <w:sz w:val="22"/>
          <w:szCs w:val="22"/>
          <w:lang w:eastAsia="ja-JP"/>
        </w:rPr>
        <w:t xml:space="preserve"> K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 xml:space="preserve">, 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O</w:t>
      </w:r>
      <w:r>
        <w:rPr>
          <w:rFonts w:ascii="Times New Roman" w:hAnsi="Times New Roman" w:cs="Times New Roman"/>
          <w:sz w:val="22"/>
          <w:szCs w:val="22"/>
          <w:lang w:eastAsia="ja-JP"/>
        </w:rPr>
        <w:t>oka</w:t>
      </w:r>
      <w:proofErr w:type="spellEnd"/>
      <w:r>
        <w:rPr>
          <w:rFonts w:ascii="Times New Roman" w:hAnsi="Times New Roman" w:cs="Times New Roman"/>
          <w:sz w:val="22"/>
          <w:szCs w:val="22"/>
          <w:lang w:eastAsia="ja-JP"/>
        </w:rPr>
        <w:t xml:space="preserve"> M, </w:t>
      </w:r>
      <w:proofErr w:type="spellStart"/>
      <w:r>
        <w:rPr>
          <w:rFonts w:ascii="Times New Roman" w:hAnsi="Times New Roman" w:cs="Times New Roman"/>
          <w:sz w:val="22"/>
          <w:szCs w:val="22"/>
          <w:lang w:eastAsia="ja-JP"/>
        </w:rPr>
        <w:t>Akagawa</w:t>
      </w:r>
      <w:proofErr w:type="spellEnd"/>
      <w:r>
        <w:rPr>
          <w:rFonts w:ascii="Times New Roman" w:hAnsi="Times New Roman" w:cs="Times New Roman"/>
          <w:sz w:val="22"/>
          <w:szCs w:val="22"/>
          <w:lang w:eastAsia="ja-JP"/>
        </w:rPr>
        <w:t xml:space="preserve"> R, Abe T, Takeda S, </w:t>
      </w:r>
      <w:r w:rsidR="00D06CF3" w:rsidRPr="006539D4">
        <w:rPr>
          <w:rFonts w:ascii="Times New Roman" w:hAnsi="Times New Roman" w:cs="Times New Roman"/>
          <w:sz w:val="22"/>
          <w:szCs w:val="22"/>
          <w:lang w:eastAsia="ja-JP"/>
        </w:rPr>
        <w:t>et al.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SPARTAN promotes genetic diversification of the immunoglobulin-variable gene locus in avian DT40 cells.</w:t>
      </w:r>
      <w:r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EB65AD">
        <w:rPr>
          <w:rFonts w:ascii="Times New Roman" w:hAnsi="Times New Roman" w:cs="Times New Roman"/>
          <w:sz w:val="22"/>
          <w:szCs w:val="22"/>
          <w:lang w:eastAsia="ja-JP"/>
        </w:rPr>
        <w:t>DNA Repair (</w:t>
      </w:r>
      <w:proofErr w:type="spellStart"/>
      <w:r w:rsidRPr="00EB65AD">
        <w:rPr>
          <w:rFonts w:ascii="Times New Roman" w:hAnsi="Times New Roman" w:cs="Times New Roman"/>
          <w:sz w:val="22"/>
          <w:szCs w:val="22"/>
          <w:lang w:eastAsia="ja-JP"/>
        </w:rPr>
        <w:t>Amst</w:t>
      </w:r>
      <w:proofErr w:type="spellEnd"/>
      <w:r w:rsidRPr="00EB65AD">
        <w:rPr>
          <w:rFonts w:ascii="Times New Roman" w:hAnsi="Times New Roman" w:cs="Times New Roman"/>
          <w:sz w:val="22"/>
          <w:szCs w:val="22"/>
          <w:lang w:eastAsia="ja-JP"/>
        </w:rPr>
        <w:t>).</w:t>
      </w:r>
      <w:r w:rsidR="006539D4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2018;</w:t>
      </w:r>
      <w:r w:rsidR="006539D4" w:rsidRPr="006539D4">
        <w:t xml:space="preserve"> </w:t>
      </w:r>
      <w:r w:rsidR="006539D4" w:rsidRPr="006539D4">
        <w:rPr>
          <w:rFonts w:ascii="Times New Roman" w:hAnsi="Times New Roman" w:cs="Times New Roman"/>
          <w:sz w:val="22"/>
          <w:szCs w:val="22"/>
          <w:lang w:eastAsia="ja-JP"/>
        </w:rPr>
        <w:t>68:</w:t>
      </w:r>
      <w:r w:rsidR="006539D4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="006539D4" w:rsidRPr="006539D4">
        <w:rPr>
          <w:rFonts w:ascii="Times New Roman" w:hAnsi="Times New Roman" w:cs="Times New Roman"/>
          <w:sz w:val="22"/>
          <w:szCs w:val="22"/>
          <w:lang w:eastAsia="ja-JP"/>
        </w:rPr>
        <w:t>50</w:t>
      </w:r>
      <w:r w:rsidR="006539D4" w:rsidRPr="006D46B2">
        <w:rPr>
          <w:rFonts w:ascii="Times New Roman" w:hAnsi="Times New Roman" w:cs="Times New Roman"/>
          <w:sz w:val="22"/>
          <w:szCs w:val="22"/>
        </w:rPr>
        <w:t>–</w:t>
      </w:r>
      <w:r w:rsidR="006539D4" w:rsidRPr="006539D4">
        <w:rPr>
          <w:rFonts w:ascii="Times New Roman" w:hAnsi="Times New Roman" w:cs="Times New Roman"/>
          <w:sz w:val="22"/>
          <w:szCs w:val="22"/>
          <w:lang w:eastAsia="ja-JP"/>
        </w:rPr>
        <w:t>57</w:t>
      </w:r>
      <w:r w:rsidR="006539D4">
        <w:rPr>
          <w:rFonts w:ascii="Times New Roman" w:hAnsi="Times New Roman" w:cs="Times New Roman" w:hint="eastAsia"/>
          <w:sz w:val="22"/>
          <w:szCs w:val="22"/>
          <w:lang w:eastAsia="ja-JP"/>
        </w:rPr>
        <w:t>.</w:t>
      </w:r>
    </w:p>
    <w:p w14:paraId="09BF4280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Hirano S, Yamamoto K, Ishiai M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Yamazoe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M, Seki M, Matsushita N, et al. Functional relationships of FANCC to homologous recombination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translesion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synthesis, and BLM. EMBO J. 2005;24: 418–427.</w:t>
      </w:r>
    </w:p>
    <w:p w14:paraId="0966E2F3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Qing Y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Yamazoe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M, Hirota K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Dejsuphong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D, Sakai W, Yamamoto KN, et al. The epistatic relationship between BRCA2 and the other RAD51 mediators in homologous recombination.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PLoS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Genet. 2011;7: e1002148.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doi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>: 10.1371/journal.pgen.1002148</w:t>
      </w:r>
    </w:p>
    <w:p w14:paraId="4B1D2B77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Yamamoto K, Hirano S, Ishiai M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Morishima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K, Kitao H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Namikoshi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K, et al. Fanconi anemia protein FANCD2 promotes immunoglobulin gene conversion and DNA repair through a mechanism related to homologous recombination. Mol Cell Biol. 2005;25: 34–43.</w:t>
      </w:r>
    </w:p>
    <w:p w14:paraId="39194DFF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>Huang Y, Leung JW, Lowery M, Matsushita N, Wang Y, Shen X, et al. Modularized functions of the Fanconi anemia core complex. Cell Rep. 2014;7: 1849–1857.</w:t>
      </w:r>
    </w:p>
    <w:p w14:paraId="1AD1FA58" w14:textId="0B6D3A3A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Yamamoto K, Ishiai M, Matsushita N, Arakawa H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Lamerdin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JE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Buerstedde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JM, et al. Fanconi anemia FANCG protein in mitigating radiation- and enzyme-induced DNA double-strand breaks by homologous recombination in vertebrate cells. Mol Cell Biol. 2003</w:t>
      </w:r>
      <w:proofErr w:type="gram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;23:5421</w:t>
      </w:r>
      <w:proofErr w:type="gramEnd"/>
      <w:r w:rsidR="00FE1E60" w:rsidRPr="006539D4">
        <w:rPr>
          <w:rFonts w:ascii="Times New Roman" w:hAnsi="Times New Roman" w:cs="Times New Roman"/>
          <w:sz w:val="22"/>
          <w:szCs w:val="22"/>
          <w:lang w:eastAsia="ja-JP"/>
        </w:rPr>
        <w:t>–</w:t>
      </w:r>
      <w:r w:rsidRPr="006539D4">
        <w:rPr>
          <w:rFonts w:ascii="Times New Roman" w:hAnsi="Times New Roman" w:cs="Times New Roman"/>
          <w:sz w:val="22"/>
          <w:szCs w:val="22"/>
          <w:lang w:eastAsia="ja-JP"/>
        </w:rPr>
        <w:t>5430.</w:t>
      </w:r>
    </w:p>
    <w:p w14:paraId="047DB91F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Ishiai M, Kitao H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Smogorzewska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Tomida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J, Kinomura A, Uchida E, et al. FANCI phosphorylation functions as a molecular switch to turn on the Fanconi anemia pathway. Nat Struct Mol Biol. 2008;15: 1138–1146.</w:t>
      </w:r>
    </w:p>
    <w:p w14:paraId="663381BF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Wu Y, Sommers JA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Suhasini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N, Leonard T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Deakyne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JS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Mazin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V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er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l. Fanconi anemia group J mutation abolishes its DNA repair function by uncoupling DNA translocation from helicase activity or disruption of protein-DNA complexes. Blood. 2010 ;116: 3780–3791.</w:t>
      </w:r>
    </w:p>
    <w:p w14:paraId="61057206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Seki S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Ohzeki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M, Uchida A, Hirano S, Matsushita N, Kitao H, et al. A requirement of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FancL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nd FancD2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monoubiquitination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in DNA repair. Genes Cells. 2007;12: 299–310.</w:t>
      </w:r>
    </w:p>
    <w:p w14:paraId="28F430C4" w14:textId="77777777" w:rsidR="006539D4" w:rsidRPr="006539D4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Ling C, Huang J, Yan Z, Li Y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Ohzeki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M, Ishiai M, et al. Bloom syndrome complex promotes FANCM recruitment to stalled replication forks and facilitates both repair and traverse of DNA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interstrand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crosslinks. Cell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Discov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>. 2016</w:t>
      </w:r>
      <w:proofErr w:type="gram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;2:16047</w:t>
      </w:r>
      <w:proofErr w:type="gram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>. doi:10.1038/celldisc.2016.47</w:t>
      </w:r>
    </w:p>
    <w:p w14:paraId="13082289" w14:textId="3AFF87D9" w:rsidR="006539D4" w:rsidRPr="006D46B2" w:rsidRDefault="006539D4" w:rsidP="006539D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  <w:lang w:eastAsia="ja-JP"/>
        </w:rPr>
      </w:pPr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Ling C, Ishiai M, Ali AM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Medhurst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AL, </w:t>
      </w:r>
      <w:proofErr w:type="spellStart"/>
      <w:r w:rsidRPr="006539D4">
        <w:rPr>
          <w:rFonts w:ascii="Times New Roman" w:hAnsi="Times New Roman" w:cs="Times New Roman"/>
          <w:sz w:val="22"/>
          <w:szCs w:val="22"/>
          <w:lang w:eastAsia="ja-JP"/>
        </w:rPr>
        <w:t>Neveling</w:t>
      </w:r>
      <w:proofErr w:type="spellEnd"/>
      <w:r w:rsidRPr="006539D4">
        <w:rPr>
          <w:rFonts w:ascii="Times New Roman" w:hAnsi="Times New Roman" w:cs="Times New Roman"/>
          <w:sz w:val="22"/>
          <w:szCs w:val="22"/>
          <w:lang w:eastAsia="ja-JP"/>
        </w:rPr>
        <w:t xml:space="preserve"> K, Kalb R, et al. FAAP100 is essential for activation of the Fanconi anemia-associated DNA damage response pathway. EMBO J. 2007;26: 2104–2114.</w:t>
      </w:r>
    </w:p>
    <w:sectPr w:rsidR="006539D4" w:rsidRPr="006D46B2" w:rsidSect="00A638E7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D5B138" w14:textId="77777777" w:rsidR="001C4EFF" w:rsidRDefault="001C4EFF" w:rsidP="003E298C">
      <w:r>
        <w:separator/>
      </w:r>
    </w:p>
  </w:endnote>
  <w:endnote w:type="continuationSeparator" w:id="0">
    <w:p w14:paraId="7AF3AF9A" w14:textId="77777777" w:rsidR="001C4EFF" w:rsidRDefault="001C4EFF" w:rsidP="003E2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1303897"/>
      <w:docPartObj>
        <w:docPartGallery w:val="Page Numbers (Bottom of Page)"/>
        <w:docPartUnique/>
      </w:docPartObj>
    </w:sdtPr>
    <w:sdtEndPr/>
    <w:sdtContent>
      <w:p w14:paraId="02C307FD" w14:textId="5D9CEC38" w:rsidR="00B755D0" w:rsidRDefault="00B755D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003" w:rsidRPr="006A2003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D4F42B4" w14:textId="77777777" w:rsidR="00B755D0" w:rsidRDefault="00B755D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18A34" w14:textId="77777777" w:rsidR="001C4EFF" w:rsidRDefault="001C4EFF" w:rsidP="003E298C">
      <w:r>
        <w:separator/>
      </w:r>
    </w:p>
  </w:footnote>
  <w:footnote w:type="continuationSeparator" w:id="0">
    <w:p w14:paraId="36515DFA" w14:textId="77777777" w:rsidR="001C4EFF" w:rsidRDefault="001C4EFF" w:rsidP="003E2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553E2"/>
    <w:multiLevelType w:val="hybridMultilevel"/>
    <w:tmpl w:val="03FA0588"/>
    <w:lvl w:ilvl="0" w:tplc="B380C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01C01F9"/>
    <w:multiLevelType w:val="hybridMultilevel"/>
    <w:tmpl w:val="BD004A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1241903"/>
    <w:multiLevelType w:val="hybridMultilevel"/>
    <w:tmpl w:val="9A46D6C6"/>
    <w:lvl w:ilvl="0" w:tplc="7B2CBC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7C06E28"/>
    <w:multiLevelType w:val="hybridMultilevel"/>
    <w:tmpl w:val="A5FA03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8042449"/>
    <w:multiLevelType w:val="hybridMultilevel"/>
    <w:tmpl w:val="5FE43788"/>
    <w:lvl w:ilvl="0" w:tplc="7B2CBC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.enl&lt;/item&gt;&lt;/Libraries&gt;&lt;/ENLibraries&gt;"/>
  </w:docVars>
  <w:rsids>
    <w:rsidRoot w:val="00A638E7"/>
    <w:rsid w:val="00033149"/>
    <w:rsid w:val="00040B56"/>
    <w:rsid w:val="000708F0"/>
    <w:rsid w:val="000A11C2"/>
    <w:rsid w:val="000B10DA"/>
    <w:rsid w:val="000D1381"/>
    <w:rsid w:val="001175FF"/>
    <w:rsid w:val="00183DED"/>
    <w:rsid w:val="001A7B7E"/>
    <w:rsid w:val="001B5EF3"/>
    <w:rsid w:val="001C4EFF"/>
    <w:rsid w:val="001D62EB"/>
    <w:rsid w:val="001E4283"/>
    <w:rsid w:val="002203C0"/>
    <w:rsid w:val="00232D00"/>
    <w:rsid w:val="0026155D"/>
    <w:rsid w:val="00271F8C"/>
    <w:rsid w:val="00285478"/>
    <w:rsid w:val="002A0918"/>
    <w:rsid w:val="002A2D7F"/>
    <w:rsid w:val="002C0E07"/>
    <w:rsid w:val="002C7E55"/>
    <w:rsid w:val="0030776D"/>
    <w:rsid w:val="00363176"/>
    <w:rsid w:val="003B69F4"/>
    <w:rsid w:val="003D44E2"/>
    <w:rsid w:val="003E298C"/>
    <w:rsid w:val="003E6B63"/>
    <w:rsid w:val="00404135"/>
    <w:rsid w:val="0042347B"/>
    <w:rsid w:val="004B032B"/>
    <w:rsid w:val="004C03CE"/>
    <w:rsid w:val="004C6575"/>
    <w:rsid w:val="004F289B"/>
    <w:rsid w:val="005127F7"/>
    <w:rsid w:val="0053453E"/>
    <w:rsid w:val="00582718"/>
    <w:rsid w:val="005C7EC2"/>
    <w:rsid w:val="005D6E63"/>
    <w:rsid w:val="00601CC3"/>
    <w:rsid w:val="00606269"/>
    <w:rsid w:val="00613163"/>
    <w:rsid w:val="006539D4"/>
    <w:rsid w:val="006724FC"/>
    <w:rsid w:val="00674B01"/>
    <w:rsid w:val="0069566D"/>
    <w:rsid w:val="006A2003"/>
    <w:rsid w:val="006C58FB"/>
    <w:rsid w:val="006C7303"/>
    <w:rsid w:val="006D46B2"/>
    <w:rsid w:val="006D6205"/>
    <w:rsid w:val="006E039C"/>
    <w:rsid w:val="006E56A9"/>
    <w:rsid w:val="00723354"/>
    <w:rsid w:val="00742C2C"/>
    <w:rsid w:val="007725DD"/>
    <w:rsid w:val="00777A03"/>
    <w:rsid w:val="007866BC"/>
    <w:rsid w:val="007B3F39"/>
    <w:rsid w:val="0083731C"/>
    <w:rsid w:val="008A4ECA"/>
    <w:rsid w:val="008A58BC"/>
    <w:rsid w:val="008B01FD"/>
    <w:rsid w:val="008B7778"/>
    <w:rsid w:val="008C1921"/>
    <w:rsid w:val="008F2F45"/>
    <w:rsid w:val="00907CB4"/>
    <w:rsid w:val="00913121"/>
    <w:rsid w:val="00963926"/>
    <w:rsid w:val="009718FD"/>
    <w:rsid w:val="009B2A05"/>
    <w:rsid w:val="009B3072"/>
    <w:rsid w:val="009E4F8D"/>
    <w:rsid w:val="00A078D3"/>
    <w:rsid w:val="00A15C24"/>
    <w:rsid w:val="00A16A64"/>
    <w:rsid w:val="00A268CF"/>
    <w:rsid w:val="00A43D47"/>
    <w:rsid w:val="00A56AF1"/>
    <w:rsid w:val="00A638E7"/>
    <w:rsid w:val="00A724C7"/>
    <w:rsid w:val="00AA141F"/>
    <w:rsid w:val="00AB0F47"/>
    <w:rsid w:val="00AC7070"/>
    <w:rsid w:val="00AD30E5"/>
    <w:rsid w:val="00AD7BF2"/>
    <w:rsid w:val="00B0116E"/>
    <w:rsid w:val="00B21B9B"/>
    <w:rsid w:val="00B2474B"/>
    <w:rsid w:val="00B755D0"/>
    <w:rsid w:val="00B83C0E"/>
    <w:rsid w:val="00C05EF8"/>
    <w:rsid w:val="00C21673"/>
    <w:rsid w:val="00C22656"/>
    <w:rsid w:val="00C30B21"/>
    <w:rsid w:val="00C35D75"/>
    <w:rsid w:val="00C36CAF"/>
    <w:rsid w:val="00C72469"/>
    <w:rsid w:val="00C87B05"/>
    <w:rsid w:val="00CB7FFA"/>
    <w:rsid w:val="00CF1A80"/>
    <w:rsid w:val="00D015CD"/>
    <w:rsid w:val="00D06CF3"/>
    <w:rsid w:val="00D279F7"/>
    <w:rsid w:val="00D3434F"/>
    <w:rsid w:val="00D47EBE"/>
    <w:rsid w:val="00D51EEF"/>
    <w:rsid w:val="00D81505"/>
    <w:rsid w:val="00DA63EC"/>
    <w:rsid w:val="00DD0350"/>
    <w:rsid w:val="00DD3BDB"/>
    <w:rsid w:val="00DD4F0C"/>
    <w:rsid w:val="00E05775"/>
    <w:rsid w:val="00E14E67"/>
    <w:rsid w:val="00E20D30"/>
    <w:rsid w:val="00E3633E"/>
    <w:rsid w:val="00E623C7"/>
    <w:rsid w:val="00E87F12"/>
    <w:rsid w:val="00EB65AD"/>
    <w:rsid w:val="00EE20FD"/>
    <w:rsid w:val="00F04D45"/>
    <w:rsid w:val="00F24750"/>
    <w:rsid w:val="00F24C7A"/>
    <w:rsid w:val="00F3450B"/>
    <w:rsid w:val="00F41FD0"/>
    <w:rsid w:val="00F42FE9"/>
    <w:rsid w:val="00F474CA"/>
    <w:rsid w:val="00F57636"/>
    <w:rsid w:val="00F828B5"/>
    <w:rsid w:val="00F830A0"/>
    <w:rsid w:val="00F94863"/>
    <w:rsid w:val="00F96CD9"/>
    <w:rsid w:val="00FE1E60"/>
    <w:rsid w:val="00FE3D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7215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A81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8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298C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298C"/>
    <w:rPr>
      <w:sz w:val="24"/>
      <w:szCs w:val="24"/>
    </w:rPr>
  </w:style>
  <w:style w:type="character" w:styleId="a8">
    <w:name w:val="Hyperlink"/>
    <w:basedOn w:val="a0"/>
    <w:uiPriority w:val="99"/>
    <w:unhideWhenUsed/>
    <w:rsid w:val="00601CC3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5827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A81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8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298C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298C"/>
    <w:rPr>
      <w:sz w:val="24"/>
      <w:szCs w:val="24"/>
    </w:rPr>
  </w:style>
  <w:style w:type="character" w:styleId="a8">
    <w:name w:val="Hyperlink"/>
    <w:basedOn w:val="a0"/>
    <w:uiPriority w:val="99"/>
    <w:unhideWhenUsed/>
    <w:rsid w:val="00601CC3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5827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1</Words>
  <Characters>3545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mc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yoshi Bessho</dc:creator>
  <cp:lastModifiedBy>Rad biol</cp:lastModifiedBy>
  <cp:revision>6</cp:revision>
  <dcterms:created xsi:type="dcterms:W3CDTF">2020-03-05T04:54:00Z</dcterms:created>
  <dcterms:modified xsi:type="dcterms:W3CDTF">2020-06-02T04:39:00Z</dcterms:modified>
</cp:coreProperties>
</file>